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4F9E0" w14:textId="13F6D548" w:rsidR="00002386" w:rsidRDefault="00E54A31" w:rsidP="00917EC0">
      <w:pPr>
        <w:pStyle w:val="Heading1"/>
      </w:pPr>
      <w:bookmarkStart w:id="0" w:name="_Toc68798464"/>
      <w:r>
        <w:t>Additional file</w:t>
      </w:r>
      <w:r w:rsidR="00E7742E">
        <w:t xml:space="preserve"> </w:t>
      </w:r>
      <w:r w:rsidR="00307AA3">
        <w:t>1</w:t>
      </w:r>
      <w:bookmarkEnd w:id="0"/>
    </w:p>
    <w:p w14:paraId="02F63B23" w14:textId="77777777" w:rsidR="00307AA3" w:rsidRPr="00897EBC" w:rsidRDefault="00307AA3" w:rsidP="00917EC0">
      <w:pPr>
        <w:spacing w:line="240" w:lineRule="auto"/>
        <w:rPr>
          <w:b/>
          <w:bCs/>
        </w:rPr>
      </w:pPr>
      <w:r w:rsidRPr="00897EBC">
        <w:rPr>
          <w:b/>
          <w:bCs/>
        </w:rPr>
        <w:t>Focus group topic guide</w:t>
      </w:r>
    </w:p>
    <w:p w14:paraId="3B475607" w14:textId="77777777" w:rsidR="00307AA3" w:rsidRPr="00897EBC" w:rsidRDefault="00307AA3" w:rsidP="00917EC0">
      <w:pPr>
        <w:spacing w:line="240" w:lineRule="auto"/>
        <w:rPr>
          <w:color w:val="1F497D" w:themeColor="text2"/>
        </w:rPr>
      </w:pPr>
      <w:r w:rsidRPr="00897EBC">
        <w:rPr>
          <w:color w:val="1F497D" w:themeColor="text2"/>
        </w:rPr>
        <w:t>Preamble/introduction</w:t>
      </w:r>
    </w:p>
    <w:p w14:paraId="3ABC19BF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Thank participants for logging in</w:t>
      </w:r>
    </w:p>
    <w:p w14:paraId="5D347EA4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Introduce moderator role, to conduct the meeting</w:t>
      </w:r>
    </w:p>
    <w:p w14:paraId="139516F3" w14:textId="77777777" w:rsidR="00897EBC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The session will be recorded so that the full discussion is captured, do all participants consent to that?</w:t>
      </w:r>
    </w:p>
    <w:p w14:paraId="77290127" w14:textId="14AED9F7" w:rsidR="00307AA3" w:rsidRPr="00897EBC" w:rsidRDefault="00307AA3" w:rsidP="00917EC0">
      <w:pPr>
        <w:pStyle w:val="ListParagraph"/>
        <w:numPr>
          <w:ilvl w:val="1"/>
          <w:numId w:val="7"/>
        </w:numPr>
        <w:spacing w:before="120" w:after="120" w:line="240" w:lineRule="auto"/>
        <w:ind w:left="1418" w:hanging="284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</w:rPr>
        <w:t xml:space="preserve">As it is audio </w:t>
      </w:r>
      <w:r w:rsidR="00897EBC" w:rsidRPr="00897EBC">
        <w:rPr>
          <w:rFonts w:asciiTheme="majorHAnsi" w:hAnsiTheme="majorHAnsi" w:cstheme="majorHAnsi"/>
        </w:rPr>
        <w:t>recorded,</w:t>
      </w:r>
      <w:r w:rsidRPr="00897EBC">
        <w:rPr>
          <w:rFonts w:asciiTheme="majorHAnsi" w:hAnsiTheme="majorHAnsi" w:cstheme="majorHAnsi"/>
        </w:rPr>
        <w:t xml:space="preserve"> please only one person </w:t>
      </w:r>
      <w:proofErr w:type="gramStart"/>
      <w:r w:rsidRPr="00897EBC">
        <w:rPr>
          <w:rFonts w:asciiTheme="majorHAnsi" w:hAnsiTheme="majorHAnsi" w:cstheme="majorHAnsi"/>
        </w:rPr>
        <w:t>speak</w:t>
      </w:r>
      <w:proofErr w:type="gramEnd"/>
      <w:r w:rsidRPr="00897EBC">
        <w:rPr>
          <w:rFonts w:asciiTheme="majorHAnsi" w:hAnsiTheme="majorHAnsi" w:cstheme="majorHAnsi"/>
        </w:rPr>
        <w:t xml:space="preserve"> at a time</w:t>
      </w:r>
    </w:p>
    <w:p w14:paraId="7B1E288E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 xml:space="preserve">Background to research. </w:t>
      </w:r>
    </w:p>
    <w:p w14:paraId="4F06C54C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Investigation into the utilisation of non-medical prescribing by pharmacists and physiotherapists.</w:t>
      </w:r>
    </w:p>
    <w:p w14:paraId="51CBDC3C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Follow on from Delphi study which investigated barriers and facilitators experienced by physiotherapist and pharmacist participants to the utilisation of NMP.</w:t>
      </w:r>
    </w:p>
    <w:p w14:paraId="14CCCBA8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29 statements describing facilitators and barriers to prescribing reached consensus, but there were differences between the professional groups regarding the relative importance of each of these.</w:t>
      </w:r>
    </w:p>
    <w:p w14:paraId="0FADA80D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Focus group aim is to explore these findings in more depth from each profession’s perspective (</w:t>
      </w:r>
      <w:proofErr w:type="gramStart"/>
      <w:r w:rsidRPr="00897EBC">
        <w:rPr>
          <w:rFonts w:asciiTheme="majorHAnsi" w:hAnsiTheme="majorHAnsi" w:cstheme="majorHAnsi"/>
          <w:sz w:val="24"/>
          <w:szCs w:val="24"/>
        </w:rPr>
        <w:t>i.e.</w:t>
      </w:r>
      <w:proofErr w:type="gramEnd"/>
      <w:r w:rsidRPr="00897EBC">
        <w:rPr>
          <w:rFonts w:asciiTheme="majorHAnsi" w:hAnsiTheme="majorHAnsi" w:cstheme="majorHAnsi"/>
          <w:sz w:val="24"/>
          <w:szCs w:val="24"/>
        </w:rPr>
        <w:t xml:space="preserve"> pharmacist and physiotherapist).</w:t>
      </w:r>
    </w:p>
    <w:p w14:paraId="1414C129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 xml:space="preserve">Findings will form part of doctoral research thesis by moderator. </w:t>
      </w:r>
    </w:p>
    <w:p w14:paraId="7B42EB7A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Intention is to publish results</w:t>
      </w:r>
    </w:p>
    <w:p w14:paraId="5150A041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Emphasise that it is participants views that are wanted, all opinions are valued and there are no right or wrong answers</w:t>
      </w:r>
    </w:p>
    <w:p w14:paraId="1D20BE0C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Participants do not have to discuss information that they are uncomfortable with.</w:t>
      </w:r>
    </w:p>
    <w:p w14:paraId="0C27A36F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If a serious patient safety issue is disclosed, then confidentiality will be broken so that the information can be reported to the relevant authority (as stated in the PIS).</w:t>
      </w:r>
    </w:p>
    <w:p w14:paraId="67B5A154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0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Participation is entirely voluntary</w:t>
      </w:r>
    </w:p>
    <w:p w14:paraId="3DFB02B6" w14:textId="77777777" w:rsidR="00307AA3" w:rsidRPr="00897EBC" w:rsidRDefault="00307AA3" w:rsidP="00917EC0">
      <w:pPr>
        <w:pStyle w:val="ListParagraph"/>
        <w:numPr>
          <w:ilvl w:val="0"/>
          <w:numId w:val="7"/>
        </w:numPr>
        <w:spacing w:before="120" w:after="120" w:line="240" w:lineRule="auto"/>
        <w:ind w:left="363" w:hanging="357"/>
        <w:contextualSpacing w:val="0"/>
        <w:rPr>
          <w:rFonts w:asciiTheme="majorHAnsi" w:hAnsiTheme="majorHAnsi" w:cstheme="majorHAnsi"/>
          <w:sz w:val="24"/>
          <w:szCs w:val="24"/>
        </w:rPr>
      </w:pPr>
      <w:r w:rsidRPr="00897EBC">
        <w:rPr>
          <w:rFonts w:asciiTheme="majorHAnsi" w:hAnsiTheme="majorHAnsi" w:cstheme="majorHAnsi"/>
          <w:sz w:val="24"/>
          <w:szCs w:val="24"/>
        </w:rPr>
        <w:t>Discussion will remain confidential, and the transcript of the meeting will be anonymised before analysis. Only anonymous quotes will be used in any thesis or publication.</w:t>
      </w:r>
    </w:p>
    <w:p w14:paraId="61A3C8DF" w14:textId="77777777" w:rsidR="00307AA3" w:rsidRPr="00897EBC" w:rsidRDefault="00307AA3" w:rsidP="00917EC0">
      <w:pPr>
        <w:spacing w:line="240" w:lineRule="auto"/>
        <w:rPr>
          <w:rFonts w:cstheme="majorHAnsi"/>
          <w:b/>
          <w:bCs/>
          <w:color w:val="FF0000"/>
        </w:rPr>
      </w:pPr>
      <w:r w:rsidRPr="00897EBC">
        <w:rPr>
          <w:rFonts w:cstheme="majorHAnsi"/>
          <w:b/>
          <w:bCs/>
          <w:color w:val="FF0000"/>
        </w:rPr>
        <w:t>Start recording!</w:t>
      </w:r>
    </w:p>
    <w:p w14:paraId="635DFB29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Introductory question</w:t>
      </w:r>
    </w:p>
    <w:p w14:paraId="2779402B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lastRenderedPageBreak/>
        <w:t xml:space="preserve">Can everyone introduce themselves, and just say a little bit about </w:t>
      </w:r>
      <w:r w:rsidRPr="00897EBC">
        <w:rPr>
          <w:rFonts w:cstheme="majorHAnsi"/>
          <w:b/>
          <w:bCs/>
        </w:rPr>
        <w:t>where</w:t>
      </w:r>
      <w:r w:rsidRPr="00897EBC">
        <w:rPr>
          <w:rFonts w:cstheme="majorHAnsi"/>
        </w:rPr>
        <w:t xml:space="preserve"> they use their prescribing?</w:t>
      </w:r>
    </w:p>
    <w:p w14:paraId="719F7727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Opening topic</w:t>
      </w:r>
    </w:p>
    <w:p w14:paraId="0DAB0297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 xml:space="preserve">Can you say something about/describe how you use NMP? </w:t>
      </w:r>
    </w:p>
    <w:p w14:paraId="748F1239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impact has it had for you in caring for your patients?</w:t>
      </w:r>
    </w:p>
    <w:p w14:paraId="2FBB1DD4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Influence of medics</w:t>
      </w:r>
    </w:p>
    <w:p w14:paraId="38741114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e’d like to explore your relationships with other staff now</w:t>
      </w:r>
    </w:p>
    <w:p w14:paraId="57BFF58B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Can you describe your working relationship with medical staff?</w:t>
      </w:r>
    </w:p>
    <w:p w14:paraId="7A3BC80F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– please give an example</w:t>
      </w:r>
    </w:p>
    <w:p w14:paraId="6276DD3C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senior and junior medical staff, mentor, included in team, isolated</w:t>
      </w:r>
    </w:p>
    <w:p w14:paraId="05123552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26943B32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effect has this relationship had on your practice as an NMP?</w:t>
      </w:r>
    </w:p>
    <w:p w14:paraId="1FAFADAE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– please give an example</w:t>
      </w:r>
    </w:p>
    <w:p w14:paraId="31A6AEC0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mentor, support, encouragement, negativity, blocking, enabling, giving confidence</w:t>
      </w:r>
    </w:p>
    <w:p w14:paraId="628ABA9D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7F260215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Is there anything else you wish to add about your working relationships with medical staff?</w:t>
      </w:r>
    </w:p>
    <w:p w14:paraId="702AD2CB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Moderator to summarise discussion regarding medics</w:t>
      </w:r>
    </w:p>
    <w:p w14:paraId="35E596A1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Influence of managers</w:t>
      </w:r>
    </w:p>
    <w:p w14:paraId="43D07315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How about your managers, how would you describe their attitude to NMP?</w:t>
      </w:r>
    </w:p>
    <w:p w14:paraId="2EDBC93E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– please give an example</w:t>
      </w:r>
    </w:p>
    <w:p w14:paraId="40C4167B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support for course, support for CPD, support for NMP in general, job plan, </w:t>
      </w:r>
    </w:p>
    <w:p w14:paraId="3D9F470C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22757373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effect has this relationship had on your practice as an NMP?</w:t>
      </w:r>
    </w:p>
    <w:p w14:paraId="0EDABF53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lastRenderedPageBreak/>
        <w:t>Probe – please give an example</w:t>
      </w:r>
    </w:p>
    <w:p w14:paraId="78EA7DA2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support, encouragement, negativity, blocking, enabling</w:t>
      </w:r>
    </w:p>
    <w:p w14:paraId="56E2AFAE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517A7B8E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Is there anything else you wish to add about your working relationships with managers?</w:t>
      </w:r>
    </w:p>
    <w:p w14:paraId="62E2CC27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Moderator to summarise discussion regarding managers</w:t>
      </w:r>
    </w:p>
    <w:p w14:paraId="31BEDEA4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Organisational aspects</w:t>
      </w:r>
    </w:p>
    <w:p w14:paraId="027017B1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Turning to the organisations you work in now</w:t>
      </w:r>
    </w:p>
    <w:p w14:paraId="21499A2C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practical aspects have influenced your ability to prescribe, for example access to facilities?</w:t>
      </w:r>
    </w:p>
    <w:p w14:paraId="1FAC5EA8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– please give an example</w:t>
      </w:r>
    </w:p>
    <w:p w14:paraId="32B82740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joining the NMP register, policies NMP and other, scope of practice, limitations, access to prescriptions/electronic prescribing, access to patient records, access to clinic rooms, time, access to information to support prescribing</w:t>
      </w:r>
    </w:p>
    <w:p w14:paraId="5DC6A262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2850652A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about the way you work? Some of you describe working in a team, some on your own, what impact has the way you work had on your prescribing practice?</w:t>
      </w:r>
    </w:p>
    <w:p w14:paraId="2F45D4C0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– please give an example</w:t>
      </w:r>
    </w:p>
    <w:p w14:paraId="24FF9115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 xml:space="preserve">Issues may </w:t>
      </w:r>
      <w:proofErr w:type="gramStart"/>
      <w:r w:rsidRPr="00897EBC">
        <w:rPr>
          <w:rFonts w:cstheme="majorHAnsi"/>
        </w:rPr>
        <w:t>include:</w:t>
      </w:r>
      <w:proofErr w:type="gramEnd"/>
      <w:r w:rsidRPr="00897EBC">
        <w:rPr>
          <w:rFonts w:cstheme="majorHAnsi"/>
        </w:rPr>
        <w:t xml:space="preserve"> isolation, freedom to make decisions, constrained by team, supported by team, advantages, disadvantages</w:t>
      </w:r>
    </w:p>
    <w:p w14:paraId="7B6DA978" w14:textId="77777777" w:rsidR="00307AA3" w:rsidRPr="00897EBC" w:rsidRDefault="00307AA3" w:rsidP="00917EC0">
      <w:pPr>
        <w:spacing w:line="240" w:lineRule="auto"/>
        <w:ind w:left="720"/>
        <w:rPr>
          <w:rFonts w:cstheme="majorHAnsi"/>
        </w:rPr>
      </w:pPr>
      <w:r w:rsidRPr="00897EBC">
        <w:rPr>
          <w:rFonts w:cstheme="majorHAnsi"/>
        </w:rPr>
        <w:t>Probe negative and positive comments to see if others have a similar viewpoint</w:t>
      </w:r>
    </w:p>
    <w:p w14:paraId="390B4E70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Is there anything else you wish to add about the practical side of prescribing?</w:t>
      </w:r>
    </w:p>
    <w:p w14:paraId="01CD039F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Moderator to summarise discussion regarding medics</w:t>
      </w:r>
    </w:p>
    <w:p w14:paraId="31109193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Final question</w:t>
      </w:r>
    </w:p>
    <w:p w14:paraId="63AD91B0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What one bit of advice would you give to new non-medical prescribers to enable them to utilise their new qualification?</w:t>
      </w:r>
    </w:p>
    <w:p w14:paraId="14BB0341" w14:textId="77777777" w:rsidR="00307AA3" w:rsidRPr="00917EC0" w:rsidRDefault="00307AA3" w:rsidP="00917EC0">
      <w:pPr>
        <w:spacing w:line="240" w:lineRule="auto"/>
        <w:rPr>
          <w:b/>
          <w:bCs/>
        </w:rPr>
      </w:pPr>
      <w:r w:rsidRPr="00917EC0">
        <w:rPr>
          <w:b/>
          <w:bCs/>
        </w:rPr>
        <w:t>Closing stage</w:t>
      </w:r>
    </w:p>
    <w:p w14:paraId="657880D2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lastRenderedPageBreak/>
        <w:t>Summarise discussion</w:t>
      </w:r>
    </w:p>
    <w:p w14:paraId="5AF2D892" w14:textId="77777777" w:rsidR="00307AA3" w:rsidRPr="00897EBC" w:rsidRDefault="00307AA3" w:rsidP="00917EC0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 xml:space="preserve">Check that nothing has been missed </w:t>
      </w:r>
      <w:proofErr w:type="gramStart"/>
      <w:r w:rsidRPr="00897EBC">
        <w:rPr>
          <w:rFonts w:cstheme="majorHAnsi"/>
        </w:rPr>
        <w:t>that participants</w:t>
      </w:r>
      <w:proofErr w:type="gramEnd"/>
      <w:r w:rsidRPr="00897EBC">
        <w:rPr>
          <w:rFonts w:cstheme="majorHAnsi"/>
        </w:rPr>
        <w:t xml:space="preserve"> feel should have been included</w:t>
      </w:r>
    </w:p>
    <w:p w14:paraId="316B428A" w14:textId="77777777" w:rsidR="00307AA3" w:rsidRPr="00897EBC" w:rsidRDefault="00307AA3" w:rsidP="00917EC0">
      <w:pPr>
        <w:spacing w:line="240" w:lineRule="auto"/>
        <w:rPr>
          <w:rFonts w:cstheme="majorHAnsi"/>
          <w:b/>
          <w:bCs/>
          <w:color w:val="FF0000"/>
        </w:rPr>
      </w:pPr>
      <w:r w:rsidRPr="00897EBC">
        <w:rPr>
          <w:rFonts w:cstheme="majorHAnsi"/>
          <w:b/>
          <w:bCs/>
          <w:color w:val="FF0000"/>
        </w:rPr>
        <w:t>Stop recording</w:t>
      </w:r>
    </w:p>
    <w:p w14:paraId="548FFE80" w14:textId="2F4C029C" w:rsidR="00307AA3" w:rsidRPr="00440D6E" w:rsidRDefault="00307AA3" w:rsidP="00440D6E">
      <w:pPr>
        <w:spacing w:line="240" w:lineRule="auto"/>
        <w:rPr>
          <w:rFonts w:cstheme="majorHAnsi"/>
        </w:rPr>
      </w:pPr>
      <w:r w:rsidRPr="00897EBC">
        <w:rPr>
          <w:rFonts w:cstheme="majorHAnsi"/>
        </w:rPr>
        <w:t>Thank participants for their help</w:t>
      </w:r>
    </w:p>
    <w:sectPr w:rsidR="00307AA3" w:rsidRPr="00440D6E" w:rsidSect="00440D6E">
      <w:footerReference w:type="default" r:id="rId8"/>
      <w:pgSz w:w="11900" w:h="1682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796C5" w14:textId="77777777" w:rsidR="00C92604" w:rsidRDefault="00C92604" w:rsidP="001E282B">
      <w:r>
        <w:separator/>
      </w:r>
    </w:p>
  </w:endnote>
  <w:endnote w:type="continuationSeparator" w:id="0">
    <w:p w14:paraId="59B2E969" w14:textId="77777777" w:rsidR="00C92604" w:rsidRDefault="00C92604" w:rsidP="001E2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E41355" w14:textId="08B800B3" w:rsidR="00BD0DCB" w:rsidRDefault="00BD0DCB">
    <w:pPr>
      <w:pStyle w:val="Footer"/>
    </w:pPr>
    <w:r>
      <w:t>Emma Graham-Clarke</w:t>
    </w:r>
    <w:r>
      <w:ptab w:relativeTo="margin" w:alignment="center" w:leader="none"/>
    </w:r>
    <w:fldSimple w:instr=" FILENAME  \* MERGEFORMAT ">
      <w:r w:rsidR="00440D6E">
        <w:rPr>
          <w:noProof/>
        </w:rPr>
        <w:t>Additional file 1.docx</w:t>
      </w:r>
    </w:fldSimple>
    <w:r>
      <w:ptab w:relativeTo="margin" w:alignment="right" w:leader="none"/>
    </w:r>
    <w:fldSimple w:instr=" SAVEDATE  \* MERGEFORMAT ">
      <w:r w:rsidR="00862B3C">
        <w:rPr>
          <w:noProof/>
        </w:rPr>
        <w:t>16/06/2021 16:40:00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42E69" w14:textId="77777777" w:rsidR="00C92604" w:rsidRDefault="00C92604" w:rsidP="001E282B">
      <w:r>
        <w:separator/>
      </w:r>
    </w:p>
  </w:footnote>
  <w:footnote w:type="continuationSeparator" w:id="0">
    <w:p w14:paraId="77F5E7D1" w14:textId="77777777" w:rsidR="00C92604" w:rsidRDefault="00C92604" w:rsidP="001E2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814F2"/>
    <w:multiLevelType w:val="hybridMultilevel"/>
    <w:tmpl w:val="9272B8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1D0616"/>
    <w:multiLevelType w:val="hybridMultilevel"/>
    <w:tmpl w:val="468A83B8"/>
    <w:lvl w:ilvl="0" w:tplc="1C3EF0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F1F10"/>
    <w:multiLevelType w:val="multilevel"/>
    <w:tmpl w:val="85080FA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BA5143"/>
    <w:multiLevelType w:val="hybridMultilevel"/>
    <w:tmpl w:val="AEB4D27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9F47DB"/>
    <w:multiLevelType w:val="hybridMultilevel"/>
    <w:tmpl w:val="029A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2778AF"/>
    <w:multiLevelType w:val="hybridMultilevel"/>
    <w:tmpl w:val="4D040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514BBC"/>
    <w:multiLevelType w:val="hybridMultilevel"/>
    <w:tmpl w:val="03F65AB0"/>
    <w:lvl w:ilvl="0" w:tplc="D0D86C2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747E5"/>
    <w:multiLevelType w:val="hybridMultilevel"/>
    <w:tmpl w:val="CBBA5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F53461"/>
    <w:multiLevelType w:val="hybridMultilevel"/>
    <w:tmpl w:val="CDD030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A7751D7"/>
    <w:multiLevelType w:val="hybridMultilevel"/>
    <w:tmpl w:val="DB32A8F0"/>
    <w:lvl w:ilvl="0" w:tplc="5748FF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316D3E"/>
    <w:multiLevelType w:val="hybridMultilevel"/>
    <w:tmpl w:val="4CC0C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F35D28"/>
    <w:multiLevelType w:val="hybridMultilevel"/>
    <w:tmpl w:val="1BDE97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C8028D4"/>
    <w:multiLevelType w:val="hybridMultilevel"/>
    <w:tmpl w:val="3168E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0"/>
  </w:num>
  <w:num w:numId="4">
    <w:abstractNumId w:val="11"/>
  </w:num>
  <w:num w:numId="5">
    <w:abstractNumId w:val="4"/>
  </w:num>
  <w:num w:numId="6">
    <w:abstractNumId w:val="5"/>
  </w:num>
  <w:num w:numId="7">
    <w:abstractNumId w:val="8"/>
  </w:num>
  <w:num w:numId="8">
    <w:abstractNumId w:val="2"/>
  </w:num>
  <w:num w:numId="9">
    <w:abstractNumId w:val="6"/>
  </w:num>
  <w:num w:numId="10">
    <w:abstractNumId w:val="1"/>
  </w:num>
  <w:num w:numId="11">
    <w:abstractNumId w:val="10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 EGC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zv5wrazpddevfxgx2ex0waxdxd9rwtd0&quot;&gt;EGCV2-Converted&lt;record-ids&gt;&lt;item&gt;1&lt;/item&gt;&lt;item&gt;3&lt;/item&gt;&lt;item&gt;4&lt;/item&gt;&lt;item&gt;6&lt;/item&gt;&lt;item&gt;9&lt;/item&gt;&lt;item&gt;17&lt;/item&gt;&lt;item&gt;30&lt;/item&gt;&lt;item&gt;60&lt;/item&gt;&lt;item&gt;74&lt;/item&gt;&lt;item&gt;83&lt;/item&gt;&lt;item&gt;174&lt;/item&gt;&lt;item&gt;7660&lt;/item&gt;&lt;item&gt;7692&lt;/item&gt;&lt;item&gt;7755&lt;/item&gt;&lt;item&gt;7756&lt;/item&gt;&lt;item&gt;7803&lt;/item&gt;&lt;item&gt;7807&lt;/item&gt;&lt;item&gt;7812&lt;/item&gt;&lt;item&gt;7951&lt;/item&gt;&lt;item&gt;8041&lt;/item&gt;&lt;item&gt;8125&lt;/item&gt;&lt;item&gt;8138&lt;/item&gt;&lt;item&gt;8162&lt;/item&gt;&lt;item&gt;8193&lt;/item&gt;&lt;item&gt;8206&lt;/item&gt;&lt;item&gt;8310&lt;/item&gt;&lt;item&gt;8312&lt;/item&gt;&lt;item&gt;8313&lt;/item&gt;&lt;item&gt;8321&lt;/item&gt;&lt;item&gt;8324&lt;/item&gt;&lt;item&gt;8328&lt;/item&gt;&lt;item&gt;8330&lt;/item&gt;&lt;item&gt;8342&lt;/item&gt;&lt;item&gt;8343&lt;/item&gt;&lt;item&gt;8404&lt;/item&gt;&lt;item&gt;8405&lt;/item&gt;&lt;item&gt;8416&lt;/item&gt;&lt;item&gt;8482&lt;/item&gt;&lt;item&gt;8488&lt;/item&gt;&lt;item&gt;8490&lt;/item&gt;&lt;item&gt;8494&lt;/item&gt;&lt;item&gt;8502&lt;/item&gt;&lt;item&gt;8506&lt;/item&gt;&lt;item&gt;8507&lt;/item&gt;&lt;item&gt;8509&lt;/item&gt;&lt;item&gt;8510&lt;/item&gt;&lt;item&gt;8511&lt;/item&gt;&lt;item&gt;8512&lt;/item&gt;&lt;item&gt;8513&lt;/item&gt;&lt;/record-ids&gt;&lt;/item&gt;&lt;/Libraries&gt;"/>
  </w:docVars>
  <w:rsids>
    <w:rsidRoot w:val="00D47764"/>
    <w:rsid w:val="00002386"/>
    <w:rsid w:val="00006AB1"/>
    <w:rsid w:val="00016661"/>
    <w:rsid w:val="0001741B"/>
    <w:rsid w:val="00022E49"/>
    <w:rsid w:val="0002311A"/>
    <w:rsid w:val="0002496D"/>
    <w:rsid w:val="00026778"/>
    <w:rsid w:val="00030348"/>
    <w:rsid w:val="000340DC"/>
    <w:rsid w:val="00036DB7"/>
    <w:rsid w:val="0003712E"/>
    <w:rsid w:val="00037892"/>
    <w:rsid w:val="00042F93"/>
    <w:rsid w:val="00045DD3"/>
    <w:rsid w:val="000475CF"/>
    <w:rsid w:val="00051FB6"/>
    <w:rsid w:val="00052D5B"/>
    <w:rsid w:val="00053616"/>
    <w:rsid w:val="0006070B"/>
    <w:rsid w:val="000659CF"/>
    <w:rsid w:val="0007082E"/>
    <w:rsid w:val="00072F32"/>
    <w:rsid w:val="00073AB4"/>
    <w:rsid w:val="000749B5"/>
    <w:rsid w:val="0007565D"/>
    <w:rsid w:val="000813AD"/>
    <w:rsid w:val="00085169"/>
    <w:rsid w:val="0008595A"/>
    <w:rsid w:val="00090E99"/>
    <w:rsid w:val="0009160A"/>
    <w:rsid w:val="000A2BE6"/>
    <w:rsid w:val="000A3092"/>
    <w:rsid w:val="000B205C"/>
    <w:rsid w:val="000B50F8"/>
    <w:rsid w:val="000C351C"/>
    <w:rsid w:val="000C3923"/>
    <w:rsid w:val="000D0306"/>
    <w:rsid w:val="000D0B7E"/>
    <w:rsid w:val="000D126E"/>
    <w:rsid w:val="000D2D46"/>
    <w:rsid w:val="000D6DB7"/>
    <w:rsid w:val="000D6E6A"/>
    <w:rsid w:val="000D71E7"/>
    <w:rsid w:val="000D744F"/>
    <w:rsid w:val="000E1F3D"/>
    <w:rsid w:val="000E69DB"/>
    <w:rsid w:val="000F1DAB"/>
    <w:rsid w:val="000F30FF"/>
    <w:rsid w:val="000F561C"/>
    <w:rsid w:val="000F5FCC"/>
    <w:rsid w:val="000F6B47"/>
    <w:rsid w:val="000F6BFC"/>
    <w:rsid w:val="000F7FD3"/>
    <w:rsid w:val="001007F4"/>
    <w:rsid w:val="00103419"/>
    <w:rsid w:val="00105476"/>
    <w:rsid w:val="00106099"/>
    <w:rsid w:val="00106CB5"/>
    <w:rsid w:val="00107C63"/>
    <w:rsid w:val="00112B25"/>
    <w:rsid w:val="00124AEE"/>
    <w:rsid w:val="001314C6"/>
    <w:rsid w:val="00132FB9"/>
    <w:rsid w:val="00141B49"/>
    <w:rsid w:val="00144291"/>
    <w:rsid w:val="00146292"/>
    <w:rsid w:val="001505E1"/>
    <w:rsid w:val="00151A00"/>
    <w:rsid w:val="001544B5"/>
    <w:rsid w:val="00154775"/>
    <w:rsid w:val="00157E4A"/>
    <w:rsid w:val="00164CA1"/>
    <w:rsid w:val="00165BFE"/>
    <w:rsid w:val="00165E30"/>
    <w:rsid w:val="00166D8E"/>
    <w:rsid w:val="001674FB"/>
    <w:rsid w:val="00172EBD"/>
    <w:rsid w:val="00175CD9"/>
    <w:rsid w:val="00177D19"/>
    <w:rsid w:val="00185B38"/>
    <w:rsid w:val="00191D1D"/>
    <w:rsid w:val="00193B23"/>
    <w:rsid w:val="0019731C"/>
    <w:rsid w:val="00197C93"/>
    <w:rsid w:val="001A0B9D"/>
    <w:rsid w:val="001A23F0"/>
    <w:rsid w:val="001A31D4"/>
    <w:rsid w:val="001B0A24"/>
    <w:rsid w:val="001B12B9"/>
    <w:rsid w:val="001C2035"/>
    <w:rsid w:val="001C22A5"/>
    <w:rsid w:val="001C47F8"/>
    <w:rsid w:val="001D1573"/>
    <w:rsid w:val="001D4473"/>
    <w:rsid w:val="001D47D0"/>
    <w:rsid w:val="001E1A40"/>
    <w:rsid w:val="001E282B"/>
    <w:rsid w:val="001E66DB"/>
    <w:rsid w:val="001F1E0B"/>
    <w:rsid w:val="001F2035"/>
    <w:rsid w:val="001F2F33"/>
    <w:rsid w:val="001F4CAA"/>
    <w:rsid w:val="001F7882"/>
    <w:rsid w:val="0020051D"/>
    <w:rsid w:val="002053C8"/>
    <w:rsid w:val="00205427"/>
    <w:rsid w:val="002059EE"/>
    <w:rsid w:val="002103AC"/>
    <w:rsid w:val="00220CC7"/>
    <w:rsid w:val="00221682"/>
    <w:rsid w:val="0023334A"/>
    <w:rsid w:val="00235E08"/>
    <w:rsid w:val="00242753"/>
    <w:rsid w:val="0025040D"/>
    <w:rsid w:val="00251F9C"/>
    <w:rsid w:val="00252F62"/>
    <w:rsid w:val="00253457"/>
    <w:rsid w:val="00254144"/>
    <w:rsid w:val="002543FD"/>
    <w:rsid w:val="00256401"/>
    <w:rsid w:val="00257E7B"/>
    <w:rsid w:val="00262CEF"/>
    <w:rsid w:val="00264746"/>
    <w:rsid w:val="002655C8"/>
    <w:rsid w:val="00267920"/>
    <w:rsid w:val="00271212"/>
    <w:rsid w:val="00271938"/>
    <w:rsid w:val="002747C4"/>
    <w:rsid w:val="00275AE3"/>
    <w:rsid w:val="00285047"/>
    <w:rsid w:val="002854C6"/>
    <w:rsid w:val="00290676"/>
    <w:rsid w:val="002911DB"/>
    <w:rsid w:val="00291BA0"/>
    <w:rsid w:val="00294475"/>
    <w:rsid w:val="002958C9"/>
    <w:rsid w:val="002A1AE4"/>
    <w:rsid w:val="002A7A2C"/>
    <w:rsid w:val="002B3573"/>
    <w:rsid w:val="002B415D"/>
    <w:rsid w:val="002C0353"/>
    <w:rsid w:val="002C4E3D"/>
    <w:rsid w:val="002C79BE"/>
    <w:rsid w:val="002D4D92"/>
    <w:rsid w:val="002E1F91"/>
    <w:rsid w:val="002E22ED"/>
    <w:rsid w:val="002E2348"/>
    <w:rsid w:val="002E64F5"/>
    <w:rsid w:val="002E75C0"/>
    <w:rsid w:val="002F6B97"/>
    <w:rsid w:val="002F7835"/>
    <w:rsid w:val="002F7AC8"/>
    <w:rsid w:val="002F7C2E"/>
    <w:rsid w:val="00303843"/>
    <w:rsid w:val="00304A04"/>
    <w:rsid w:val="00306EE2"/>
    <w:rsid w:val="00307AA3"/>
    <w:rsid w:val="00314305"/>
    <w:rsid w:val="003203E2"/>
    <w:rsid w:val="0032303C"/>
    <w:rsid w:val="00323A87"/>
    <w:rsid w:val="003301CD"/>
    <w:rsid w:val="00330C06"/>
    <w:rsid w:val="00330F24"/>
    <w:rsid w:val="00332DBE"/>
    <w:rsid w:val="00333F6C"/>
    <w:rsid w:val="0034168D"/>
    <w:rsid w:val="00344610"/>
    <w:rsid w:val="003463CC"/>
    <w:rsid w:val="00351C11"/>
    <w:rsid w:val="0035547A"/>
    <w:rsid w:val="00363B09"/>
    <w:rsid w:val="00367169"/>
    <w:rsid w:val="0037210B"/>
    <w:rsid w:val="00374B78"/>
    <w:rsid w:val="00375BC2"/>
    <w:rsid w:val="003871B4"/>
    <w:rsid w:val="00390DC9"/>
    <w:rsid w:val="00393216"/>
    <w:rsid w:val="003946DA"/>
    <w:rsid w:val="003976D3"/>
    <w:rsid w:val="00397C32"/>
    <w:rsid w:val="003A55D6"/>
    <w:rsid w:val="003A63D4"/>
    <w:rsid w:val="003A64D9"/>
    <w:rsid w:val="003B147E"/>
    <w:rsid w:val="003B782E"/>
    <w:rsid w:val="003C064E"/>
    <w:rsid w:val="003C065A"/>
    <w:rsid w:val="003D451C"/>
    <w:rsid w:val="003D4D4A"/>
    <w:rsid w:val="003D7A8C"/>
    <w:rsid w:val="003E0F56"/>
    <w:rsid w:val="003E3AF4"/>
    <w:rsid w:val="003E65A7"/>
    <w:rsid w:val="003F03E5"/>
    <w:rsid w:val="003F22D3"/>
    <w:rsid w:val="003F44CB"/>
    <w:rsid w:val="00401DFC"/>
    <w:rsid w:val="00412432"/>
    <w:rsid w:val="0041634F"/>
    <w:rsid w:val="00420A88"/>
    <w:rsid w:val="00427F9C"/>
    <w:rsid w:val="004364AF"/>
    <w:rsid w:val="00440D6E"/>
    <w:rsid w:val="00441C32"/>
    <w:rsid w:val="00444405"/>
    <w:rsid w:val="00444D6E"/>
    <w:rsid w:val="00445C80"/>
    <w:rsid w:val="004557A1"/>
    <w:rsid w:val="00457E13"/>
    <w:rsid w:val="004600AF"/>
    <w:rsid w:val="00464B43"/>
    <w:rsid w:val="004656D7"/>
    <w:rsid w:val="00465DA0"/>
    <w:rsid w:val="00466556"/>
    <w:rsid w:val="00466856"/>
    <w:rsid w:val="00467D68"/>
    <w:rsid w:val="00472550"/>
    <w:rsid w:val="00476090"/>
    <w:rsid w:val="00480F49"/>
    <w:rsid w:val="00481329"/>
    <w:rsid w:val="00484F5F"/>
    <w:rsid w:val="00485890"/>
    <w:rsid w:val="004969CC"/>
    <w:rsid w:val="004B2C19"/>
    <w:rsid w:val="004B56EC"/>
    <w:rsid w:val="004C09A1"/>
    <w:rsid w:val="004C0EC8"/>
    <w:rsid w:val="004D3843"/>
    <w:rsid w:val="004D6938"/>
    <w:rsid w:val="004D70E8"/>
    <w:rsid w:val="004D78B7"/>
    <w:rsid w:val="004E2CC3"/>
    <w:rsid w:val="004E5276"/>
    <w:rsid w:val="004F1426"/>
    <w:rsid w:val="004F17C7"/>
    <w:rsid w:val="004F57E0"/>
    <w:rsid w:val="004F5A0B"/>
    <w:rsid w:val="00503811"/>
    <w:rsid w:val="00504B6D"/>
    <w:rsid w:val="00505406"/>
    <w:rsid w:val="005105DB"/>
    <w:rsid w:val="00520479"/>
    <w:rsid w:val="00523F2B"/>
    <w:rsid w:val="005251D5"/>
    <w:rsid w:val="00525CE8"/>
    <w:rsid w:val="00526357"/>
    <w:rsid w:val="00527107"/>
    <w:rsid w:val="00530D76"/>
    <w:rsid w:val="00532630"/>
    <w:rsid w:val="005404FC"/>
    <w:rsid w:val="00543208"/>
    <w:rsid w:val="005569C5"/>
    <w:rsid w:val="0056062A"/>
    <w:rsid w:val="00561B46"/>
    <w:rsid w:val="00563F37"/>
    <w:rsid w:val="0056667E"/>
    <w:rsid w:val="00566D1E"/>
    <w:rsid w:val="00567FBB"/>
    <w:rsid w:val="00581A53"/>
    <w:rsid w:val="005946F0"/>
    <w:rsid w:val="005A53AA"/>
    <w:rsid w:val="005A7567"/>
    <w:rsid w:val="005B0A82"/>
    <w:rsid w:val="005B0ECB"/>
    <w:rsid w:val="005B2D4E"/>
    <w:rsid w:val="005B3E46"/>
    <w:rsid w:val="005D3DFA"/>
    <w:rsid w:val="005E1416"/>
    <w:rsid w:val="005E4C0A"/>
    <w:rsid w:val="005E4C43"/>
    <w:rsid w:val="005F0D0B"/>
    <w:rsid w:val="00602C0A"/>
    <w:rsid w:val="00613647"/>
    <w:rsid w:val="006217D9"/>
    <w:rsid w:val="00621A70"/>
    <w:rsid w:val="00621CBD"/>
    <w:rsid w:val="006223F5"/>
    <w:rsid w:val="006242FD"/>
    <w:rsid w:val="006267CB"/>
    <w:rsid w:val="00627466"/>
    <w:rsid w:val="00634FE9"/>
    <w:rsid w:val="00637482"/>
    <w:rsid w:val="006376BC"/>
    <w:rsid w:val="00650B91"/>
    <w:rsid w:val="0065173A"/>
    <w:rsid w:val="00651F80"/>
    <w:rsid w:val="00653EDD"/>
    <w:rsid w:val="00661C3F"/>
    <w:rsid w:val="00664AD8"/>
    <w:rsid w:val="00665C3D"/>
    <w:rsid w:val="00683818"/>
    <w:rsid w:val="006960B8"/>
    <w:rsid w:val="006A1674"/>
    <w:rsid w:val="006A1B11"/>
    <w:rsid w:val="006A2DBC"/>
    <w:rsid w:val="006A3550"/>
    <w:rsid w:val="006A3DE2"/>
    <w:rsid w:val="006B258C"/>
    <w:rsid w:val="006B7B4E"/>
    <w:rsid w:val="006B7F07"/>
    <w:rsid w:val="006C4B41"/>
    <w:rsid w:val="006D08AB"/>
    <w:rsid w:val="006D2900"/>
    <w:rsid w:val="006E3FE5"/>
    <w:rsid w:val="006E618A"/>
    <w:rsid w:val="006F1300"/>
    <w:rsid w:val="006F2C11"/>
    <w:rsid w:val="006F407A"/>
    <w:rsid w:val="006F5809"/>
    <w:rsid w:val="0070199C"/>
    <w:rsid w:val="00711DD2"/>
    <w:rsid w:val="00723155"/>
    <w:rsid w:val="00723F97"/>
    <w:rsid w:val="00733193"/>
    <w:rsid w:val="0073721A"/>
    <w:rsid w:val="0074037E"/>
    <w:rsid w:val="00745003"/>
    <w:rsid w:val="007503E4"/>
    <w:rsid w:val="00751143"/>
    <w:rsid w:val="00752CE4"/>
    <w:rsid w:val="0075376C"/>
    <w:rsid w:val="00761966"/>
    <w:rsid w:val="00766ADC"/>
    <w:rsid w:val="00766B1C"/>
    <w:rsid w:val="00772D97"/>
    <w:rsid w:val="0078106D"/>
    <w:rsid w:val="00782459"/>
    <w:rsid w:val="0078382A"/>
    <w:rsid w:val="00783B29"/>
    <w:rsid w:val="00794199"/>
    <w:rsid w:val="00795201"/>
    <w:rsid w:val="00795241"/>
    <w:rsid w:val="00796F19"/>
    <w:rsid w:val="007A452D"/>
    <w:rsid w:val="007A7DE3"/>
    <w:rsid w:val="007B47D4"/>
    <w:rsid w:val="007B545D"/>
    <w:rsid w:val="007B5700"/>
    <w:rsid w:val="007C0A5E"/>
    <w:rsid w:val="007C22B5"/>
    <w:rsid w:val="007D037D"/>
    <w:rsid w:val="007D2170"/>
    <w:rsid w:val="007D3042"/>
    <w:rsid w:val="007D7069"/>
    <w:rsid w:val="007E7430"/>
    <w:rsid w:val="007F1D0C"/>
    <w:rsid w:val="007F2A3D"/>
    <w:rsid w:val="007F49C1"/>
    <w:rsid w:val="007F6B03"/>
    <w:rsid w:val="00801E96"/>
    <w:rsid w:val="0080337C"/>
    <w:rsid w:val="00813158"/>
    <w:rsid w:val="00821E35"/>
    <w:rsid w:val="00822FEA"/>
    <w:rsid w:val="008300CB"/>
    <w:rsid w:val="00832760"/>
    <w:rsid w:val="00833193"/>
    <w:rsid w:val="00834935"/>
    <w:rsid w:val="00835042"/>
    <w:rsid w:val="0084306D"/>
    <w:rsid w:val="0084492D"/>
    <w:rsid w:val="00850CD5"/>
    <w:rsid w:val="00857ED7"/>
    <w:rsid w:val="00862B3C"/>
    <w:rsid w:val="00862E0A"/>
    <w:rsid w:val="0086715E"/>
    <w:rsid w:val="008710D2"/>
    <w:rsid w:val="008750A3"/>
    <w:rsid w:val="008775BB"/>
    <w:rsid w:val="00897795"/>
    <w:rsid w:val="00897EBC"/>
    <w:rsid w:val="008A1EA4"/>
    <w:rsid w:val="008A6406"/>
    <w:rsid w:val="008B51F0"/>
    <w:rsid w:val="008B5FA8"/>
    <w:rsid w:val="008B5FAD"/>
    <w:rsid w:val="008B6BEA"/>
    <w:rsid w:val="008C22AD"/>
    <w:rsid w:val="008C33AA"/>
    <w:rsid w:val="008C4FBF"/>
    <w:rsid w:val="008D5BBE"/>
    <w:rsid w:val="008D7033"/>
    <w:rsid w:val="008E2B52"/>
    <w:rsid w:val="008E5016"/>
    <w:rsid w:val="008F0863"/>
    <w:rsid w:val="008F65FD"/>
    <w:rsid w:val="0091092C"/>
    <w:rsid w:val="009155B4"/>
    <w:rsid w:val="00915A2F"/>
    <w:rsid w:val="009161BA"/>
    <w:rsid w:val="009172D4"/>
    <w:rsid w:val="00917EC0"/>
    <w:rsid w:val="00920B02"/>
    <w:rsid w:val="00925B0F"/>
    <w:rsid w:val="009270C7"/>
    <w:rsid w:val="009302AE"/>
    <w:rsid w:val="00932145"/>
    <w:rsid w:val="009371D1"/>
    <w:rsid w:val="00940C59"/>
    <w:rsid w:val="00950577"/>
    <w:rsid w:val="00952FD1"/>
    <w:rsid w:val="0095378F"/>
    <w:rsid w:val="00953E0B"/>
    <w:rsid w:val="00957E1F"/>
    <w:rsid w:val="009639A2"/>
    <w:rsid w:val="00963FBB"/>
    <w:rsid w:val="009722FB"/>
    <w:rsid w:val="00984D48"/>
    <w:rsid w:val="0098659F"/>
    <w:rsid w:val="00987903"/>
    <w:rsid w:val="00991DD2"/>
    <w:rsid w:val="00991E74"/>
    <w:rsid w:val="00993DB1"/>
    <w:rsid w:val="009B04C8"/>
    <w:rsid w:val="009B518B"/>
    <w:rsid w:val="009C31CB"/>
    <w:rsid w:val="009D0B0C"/>
    <w:rsid w:val="009D14F9"/>
    <w:rsid w:val="009D531E"/>
    <w:rsid w:val="009D7151"/>
    <w:rsid w:val="009E1098"/>
    <w:rsid w:val="009E299A"/>
    <w:rsid w:val="009E3792"/>
    <w:rsid w:val="009E5270"/>
    <w:rsid w:val="009E6881"/>
    <w:rsid w:val="009E6EB4"/>
    <w:rsid w:val="00A06F27"/>
    <w:rsid w:val="00A146F2"/>
    <w:rsid w:val="00A15EC3"/>
    <w:rsid w:val="00A173B3"/>
    <w:rsid w:val="00A203D7"/>
    <w:rsid w:val="00A216AD"/>
    <w:rsid w:val="00A27EF3"/>
    <w:rsid w:val="00A30579"/>
    <w:rsid w:val="00A3244D"/>
    <w:rsid w:val="00A36377"/>
    <w:rsid w:val="00A3731E"/>
    <w:rsid w:val="00A402C7"/>
    <w:rsid w:val="00A43977"/>
    <w:rsid w:val="00A476DC"/>
    <w:rsid w:val="00A506CD"/>
    <w:rsid w:val="00A520D0"/>
    <w:rsid w:val="00A57BDA"/>
    <w:rsid w:val="00A57F9F"/>
    <w:rsid w:val="00A600F2"/>
    <w:rsid w:val="00A66207"/>
    <w:rsid w:val="00A67D04"/>
    <w:rsid w:val="00A71012"/>
    <w:rsid w:val="00A7543A"/>
    <w:rsid w:val="00A81FB4"/>
    <w:rsid w:val="00A82C77"/>
    <w:rsid w:val="00A82E52"/>
    <w:rsid w:val="00A8620F"/>
    <w:rsid w:val="00A9248A"/>
    <w:rsid w:val="00A93C34"/>
    <w:rsid w:val="00AA0430"/>
    <w:rsid w:val="00AA331E"/>
    <w:rsid w:val="00AA44F8"/>
    <w:rsid w:val="00AA4D4F"/>
    <w:rsid w:val="00AA4EE9"/>
    <w:rsid w:val="00AA5ECC"/>
    <w:rsid w:val="00AB1C31"/>
    <w:rsid w:val="00AB26E0"/>
    <w:rsid w:val="00AC7C9F"/>
    <w:rsid w:val="00AD4585"/>
    <w:rsid w:val="00AE5A29"/>
    <w:rsid w:val="00AF2121"/>
    <w:rsid w:val="00AF2321"/>
    <w:rsid w:val="00AF41CD"/>
    <w:rsid w:val="00B01C88"/>
    <w:rsid w:val="00B04523"/>
    <w:rsid w:val="00B05D45"/>
    <w:rsid w:val="00B07230"/>
    <w:rsid w:val="00B12B53"/>
    <w:rsid w:val="00B135C3"/>
    <w:rsid w:val="00B14253"/>
    <w:rsid w:val="00B162B6"/>
    <w:rsid w:val="00B211F8"/>
    <w:rsid w:val="00B23CA4"/>
    <w:rsid w:val="00B24DF8"/>
    <w:rsid w:val="00B3136C"/>
    <w:rsid w:val="00B41945"/>
    <w:rsid w:val="00B42619"/>
    <w:rsid w:val="00B430DF"/>
    <w:rsid w:val="00B45D50"/>
    <w:rsid w:val="00B55575"/>
    <w:rsid w:val="00B56444"/>
    <w:rsid w:val="00B56759"/>
    <w:rsid w:val="00B61781"/>
    <w:rsid w:val="00B62A6C"/>
    <w:rsid w:val="00B63965"/>
    <w:rsid w:val="00B653E1"/>
    <w:rsid w:val="00B65932"/>
    <w:rsid w:val="00B65AC9"/>
    <w:rsid w:val="00B661E7"/>
    <w:rsid w:val="00B66618"/>
    <w:rsid w:val="00B74126"/>
    <w:rsid w:val="00B75551"/>
    <w:rsid w:val="00B8490C"/>
    <w:rsid w:val="00B85048"/>
    <w:rsid w:val="00B86587"/>
    <w:rsid w:val="00B91654"/>
    <w:rsid w:val="00B91CFC"/>
    <w:rsid w:val="00B926D5"/>
    <w:rsid w:val="00B95C16"/>
    <w:rsid w:val="00BA1D5A"/>
    <w:rsid w:val="00BA5551"/>
    <w:rsid w:val="00BB0CC5"/>
    <w:rsid w:val="00BB7D01"/>
    <w:rsid w:val="00BC15B1"/>
    <w:rsid w:val="00BC1CE2"/>
    <w:rsid w:val="00BD0DCB"/>
    <w:rsid w:val="00BD2F64"/>
    <w:rsid w:val="00BD5D52"/>
    <w:rsid w:val="00BD71D1"/>
    <w:rsid w:val="00BD7A2B"/>
    <w:rsid w:val="00BD7CF3"/>
    <w:rsid w:val="00BE1A00"/>
    <w:rsid w:val="00BE48C6"/>
    <w:rsid w:val="00BF529B"/>
    <w:rsid w:val="00C03A8E"/>
    <w:rsid w:val="00C03ACC"/>
    <w:rsid w:val="00C06958"/>
    <w:rsid w:val="00C107D7"/>
    <w:rsid w:val="00C113FF"/>
    <w:rsid w:val="00C13AD6"/>
    <w:rsid w:val="00C15570"/>
    <w:rsid w:val="00C26064"/>
    <w:rsid w:val="00C343D1"/>
    <w:rsid w:val="00C36CBD"/>
    <w:rsid w:val="00C4099F"/>
    <w:rsid w:val="00C43BF9"/>
    <w:rsid w:val="00C4663B"/>
    <w:rsid w:val="00C506C3"/>
    <w:rsid w:val="00C50DEC"/>
    <w:rsid w:val="00C53446"/>
    <w:rsid w:val="00C56E89"/>
    <w:rsid w:val="00C56FF8"/>
    <w:rsid w:val="00C57364"/>
    <w:rsid w:val="00C60F27"/>
    <w:rsid w:val="00C639D9"/>
    <w:rsid w:val="00C63AE4"/>
    <w:rsid w:val="00C63FA8"/>
    <w:rsid w:val="00C70F62"/>
    <w:rsid w:val="00C73834"/>
    <w:rsid w:val="00C779AE"/>
    <w:rsid w:val="00C808DE"/>
    <w:rsid w:val="00C81045"/>
    <w:rsid w:val="00C8247A"/>
    <w:rsid w:val="00C86248"/>
    <w:rsid w:val="00C91B64"/>
    <w:rsid w:val="00C92604"/>
    <w:rsid w:val="00C95126"/>
    <w:rsid w:val="00CA035D"/>
    <w:rsid w:val="00CA149B"/>
    <w:rsid w:val="00CA3CCA"/>
    <w:rsid w:val="00CA6E16"/>
    <w:rsid w:val="00CA6F19"/>
    <w:rsid w:val="00CB2518"/>
    <w:rsid w:val="00CB47F0"/>
    <w:rsid w:val="00CB5479"/>
    <w:rsid w:val="00CB7613"/>
    <w:rsid w:val="00CC0F83"/>
    <w:rsid w:val="00CC43B2"/>
    <w:rsid w:val="00CC5F56"/>
    <w:rsid w:val="00CC782B"/>
    <w:rsid w:val="00CC7C57"/>
    <w:rsid w:val="00CE0A1F"/>
    <w:rsid w:val="00CE258F"/>
    <w:rsid w:val="00CE3CFA"/>
    <w:rsid w:val="00CE5FD0"/>
    <w:rsid w:val="00CE5FFF"/>
    <w:rsid w:val="00CE6039"/>
    <w:rsid w:val="00CE613F"/>
    <w:rsid w:val="00CF12D6"/>
    <w:rsid w:val="00CF7558"/>
    <w:rsid w:val="00D020E6"/>
    <w:rsid w:val="00D03F6A"/>
    <w:rsid w:val="00D05D73"/>
    <w:rsid w:val="00D07494"/>
    <w:rsid w:val="00D0777B"/>
    <w:rsid w:val="00D14421"/>
    <w:rsid w:val="00D179CE"/>
    <w:rsid w:val="00D2143C"/>
    <w:rsid w:val="00D2696C"/>
    <w:rsid w:val="00D33677"/>
    <w:rsid w:val="00D33D6E"/>
    <w:rsid w:val="00D3694C"/>
    <w:rsid w:val="00D4443C"/>
    <w:rsid w:val="00D47242"/>
    <w:rsid w:val="00D47764"/>
    <w:rsid w:val="00D5001D"/>
    <w:rsid w:val="00D50EE7"/>
    <w:rsid w:val="00D526F9"/>
    <w:rsid w:val="00D544C0"/>
    <w:rsid w:val="00D54C9B"/>
    <w:rsid w:val="00D55579"/>
    <w:rsid w:val="00D5778F"/>
    <w:rsid w:val="00D611CE"/>
    <w:rsid w:val="00D6522C"/>
    <w:rsid w:val="00D661D8"/>
    <w:rsid w:val="00D714CC"/>
    <w:rsid w:val="00D74301"/>
    <w:rsid w:val="00D82FF5"/>
    <w:rsid w:val="00D85B36"/>
    <w:rsid w:val="00D85C11"/>
    <w:rsid w:val="00D95D68"/>
    <w:rsid w:val="00D96D99"/>
    <w:rsid w:val="00DA3D60"/>
    <w:rsid w:val="00DA499F"/>
    <w:rsid w:val="00DA7056"/>
    <w:rsid w:val="00DC75FB"/>
    <w:rsid w:val="00DD00B9"/>
    <w:rsid w:val="00DD2123"/>
    <w:rsid w:val="00DD6F99"/>
    <w:rsid w:val="00DE102D"/>
    <w:rsid w:val="00DE7014"/>
    <w:rsid w:val="00DE709E"/>
    <w:rsid w:val="00DE7F15"/>
    <w:rsid w:val="00E01F20"/>
    <w:rsid w:val="00E037D6"/>
    <w:rsid w:val="00E065B7"/>
    <w:rsid w:val="00E073D6"/>
    <w:rsid w:val="00E119F2"/>
    <w:rsid w:val="00E13050"/>
    <w:rsid w:val="00E13340"/>
    <w:rsid w:val="00E152A2"/>
    <w:rsid w:val="00E15828"/>
    <w:rsid w:val="00E158B1"/>
    <w:rsid w:val="00E15BDC"/>
    <w:rsid w:val="00E17C39"/>
    <w:rsid w:val="00E2245A"/>
    <w:rsid w:val="00E2458A"/>
    <w:rsid w:val="00E30314"/>
    <w:rsid w:val="00E30721"/>
    <w:rsid w:val="00E371E8"/>
    <w:rsid w:val="00E42792"/>
    <w:rsid w:val="00E476E2"/>
    <w:rsid w:val="00E52567"/>
    <w:rsid w:val="00E52C8F"/>
    <w:rsid w:val="00E54A31"/>
    <w:rsid w:val="00E60F79"/>
    <w:rsid w:val="00E74030"/>
    <w:rsid w:val="00E7742E"/>
    <w:rsid w:val="00E85C81"/>
    <w:rsid w:val="00E85FBE"/>
    <w:rsid w:val="00E8708C"/>
    <w:rsid w:val="00E91E63"/>
    <w:rsid w:val="00E93B4C"/>
    <w:rsid w:val="00EA0ACE"/>
    <w:rsid w:val="00EA375C"/>
    <w:rsid w:val="00EB02E0"/>
    <w:rsid w:val="00EB0A9D"/>
    <w:rsid w:val="00EB1693"/>
    <w:rsid w:val="00EB4F8E"/>
    <w:rsid w:val="00EB53E4"/>
    <w:rsid w:val="00EC3AF0"/>
    <w:rsid w:val="00EC73A0"/>
    <w:rsid w:val="00EC7F96"/>
    <w:rsid w:val="00ED1F03"/>
    <w:rsid w:val="00ED2739"/>
    <w:rsid w:val="00ED4121"/>
    <w:rsid w:val="00ED680F"/>
    <w:rsid w:val="00EE594C"/>
    <w:rsid w:val="00EE63A3"/>
    <w:rsid w:val="00EE79D7"/>
    <w:rsid w:val="00EF058A"/>
    <w:rsid w:val="00EF1901"/>
    <w:rsid w:val="00EF4FD4"/>
    <w:rsid w:val="00F0086A"/>
    <w:rsid w:val="00F06095"/>
    <w:rsid w:val="00F21A94"/>
    <w:rsid w:val="00F2456F"/>
    <w:rsid w:val="00F25E7D"/>
    <w:rsid w:val="00F30338"/>
    <w:rsid w:val="00F32BCB"/>
    <w:rsid w:val="00F364F1"/>
    <w:rsid w:val="00F41AB9"/>
    <w:rsid w:val="00F42D57"/>
    <w:rsid w:val="00F445C2"/>
    <w:rsid w:val="00F44672"/>
    <w:rsid w:val="00F4508D"/>
    <w:rsid w:val="00F45C87"/>
    <w:rsid w:val="00F476BD"/>
    <w:rsid w:val="00F54186"/>
    <w:rsid w:val="00F5562E"/>
    <w:rsid w:val="00F6104D"/>
    <w:rsid w:val="00F62DD9"/>
    <w:rsid w:val="00F637B7"/>
    <w:rsid w:val="00F6497B"/>
    <w:rsid w:val="00F679AE"/>
    <w:rsid w:val="00F67E45"/>
    <w:rsid w:val="00F708AC"/>
    <w:rsid w:val="00F71839"/>
    <w:rsid w:val="00F763B6"/>
    <w:rsid w:val="00F76E4C"/>
    <w:rsid w:val="00F8037A"/>
    <w:rsid w:val="00F82316"/>
    <w:rsid w:val="00F90AFB"/>
    <w:rsid w:val="00F919AA"/>
    <w:rsid w:val="00F91A2E"/>
    <w:rsid w:val="00F96795"/>
    <w:rsid w:val="00FA4426"/>
    <w:rsid w:val="00FA7AB0"/>
    <w:rsid w:val="00FB0A2A"/>
    <w:rsid w:val="00FC4B24"/>
    <w:rsid w:val="00FC4ED6"/>
    <w:rsid w:val="00FC7FEC"/>
    <w:rsid w:val="00FD557A"/>
    <w:rsid w:val="00FD7E54"/>
    <w:rsid w:val="00FE2E24"/>
    <w:rsid w:val="00FE5B53"/>
    <w:rsid w:val="00FF2B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F604AFF"/>
  <w15:docId w15:val="{9EB300E4-3177-5F4F-9922-9A48FCF8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270"/>
    <w:pPr>
      <w:spacing w:before="100" w:beforeAutospacing="1" w:after="240" w:line="480" w:lineRule="auto"/>
      <w:jc w:val="both"/>
    </w:pPr>
    <w:rPr>
      <w:color w:val="000000" w:themeColor="text1"/>
      <w:lang w:val="en-GB"/>
    </w:rPr>
  </w:style>
  <w:style w:type="paragraph" w:styleId="Heading1">
    <w:name w:val="heading 1"/>
    <w:aliases w:val="Heading A"/>
    <w:basedOn w:val="Normal"/>
    <w:next w:val="Normal"/>
    <w:link w:val="Heading1Char"/>
    <w:qFormat/>
    <w:rsid w:val="009E527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EC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BC2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8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82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28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82B"/>
    <w:rPr>
      <w:lang w:val="en-GB"/>
    </w:rPr>
  </w:style>
  <w:style w:type="character" w:customStyle="1" w:styleId="Heading1Char">
    <w:name w:val="Heading 1 Char"/>
    <w:aliases w:val="Heading A Char"/>
    <w:basedOn w:val="DefaultParagraphFont"/>
    <w:link w:val="Heading1"/>
    <w:rsid w:val="009E5270"/>
    <w:rPr>
      <w:rFonts w:eastAsiaTheme="majorEastAsia" w:cstheme="majorBidi"/>
      <w:b/>
      <w:bCs/>
      <w:color w:val="000000" w:themeColor="text1"/>
      <w:sz w:val="28"/>
      <w:szCs w:val="32"/>
      <w:lang w:val="en-GB"/>
    </w:rPr>
  </w:style>
  <w:style w:type="paragraph" w:styleId="Caption">
    <w:name w:val="caption"/>
    <w:basedOn w:val="Normal"/>
    <w:next w:val="Normal"/>
    <w:qFormat/>
    <w:rsid w:val="009E5270"/>
    <w:pPr>
      <w:spacing w:before="0" w:beforeAutospacing="0" w:after="0" w:line="240" w:lineRule="auto"/>
    </w:pPr>
    <w:rPr>
      <w:rFonts w:eastAsia="Times New Roman" w:cs="Times New Roman"/>
      <w:i/>
      <w:sz w:val="20"/>
      <w:szCs w:val="20"/>
    </w:rPr>
  </w:style>
  <w:style w:type="table" w:styleId="GridTable1Light">
    <w:name w:val="Grid Table 1 Light"/>
    <w:basedOn w:val="TableNormal"/>
    <w:uiPriority w:val="46"/>
    <w:rsid w:val="00D47764"/>
    <w:rPr>
      <w:rFonts w:asciiTheme="minorHAnsi" w:hAnsi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4776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764"/>
    <w:rPr>
      <w:rFonts w:ascii="Calibri" w:hAnsi="Calibri" w:cs="Calibri"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476090"/>
    <w:pPr>
      <w:spacing w:line="240" w:lineRule="auto"/>
      <w:jc w:val="left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090"/>
    <w:rPr>
      <w:rFonts w:ascii="Calibri" w:hAnsi="Calibri" w:cs="Calibri"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D4776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477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0306"/>
    <w:rPr>
      <w:color w:val="000000" w:themeColor="tex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17EC0"/>
    <w:rPr>
      <w:rFonts w:eastAsiaTheme="majorEastAsia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75BC2"/>
    <w:rPr>
      <w:rFonts w:eastAsiaTheme="majorEastAsia" w:cstheme="majorBidi"/>
      <w:b/>
      <w:color w:val="000000" w:themeColor="text1"/>
      <w:lang w:val="en-GB"/>
    </w:rPr>
  </w:style>
  <w:style w:type="table" w:styleId="TableGrid">
    <w:name w:val="Table Grid"/>
    <w:basedOn w:val="TableNormal"/>
    <w:uiPriority w:val="39"/>
    <w:rsid w:val="005946F0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46F0"/>
    <w:pPr>
      <w:spacing w:after="200" w:line="300" w:lineRule="exact"/>
      <w:ind w:left="720"/>
      <w:contextualSpacing/>
    </w:pPr>
    <w:rPr>
      <w:rFonts w:asciiTheme="minorHAnsi" w:eastAsiaTheme="minorHAnsi" w:hAnsiTheme="minorHAnsi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5946F0"/>
    <w:pPr>
      <w:spacing w:after="0" w:line="300" w:lineRule="exact"/>
    </w:pPr>
    <w:rPr>
      <w:rFonts w:asciiTheme="minorHAnsi" w:eastAsia="Times New Roman" w:hAnsiTheme="minorHAnsi" w:cs="Times New Roman"/>
      <w:i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46F0"/>
    <w:rPr>
      <w:rFonts w:asciiTheme="minorHAnsi" w:eastAsia="Times New Roman" w:hAnsiTheme="minorHAnsi" w:cs="Times New Roman"/>
      <w:i/>
      <w:color w:val="000000" w:themeColor="text1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5946F0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300" w:lineRule="exact"/>
    </w:pPr>
    <w:rPr>
      <w:rFonts w:ascii="Times Roman" w:eastAsia="Times New Roman" w:hAnsi="Times Roman" w:cs="Times New Roman"/>
      <w:i/>
      <w:spacing w:val="-3"/>
      <w:szCs w:val="20"/>
    </w:rPr>
  </w:style>
  <w:style w:type="character" w:customStyle="1" w:styleId="BodyTextChar">
    <w:name w:val="Body Text Char"/>
    <w:basedOn w:val="DefaultParagraphFont"/>
    <w:link w:val="BodyText"/>
    <w:rsid w:val="005946F0"/>
    <w:rPr>
      <w:rFonts w:ascii="Times Roman" w:eastAsia="Times New Roman" w:hAnsi="Times Roman" w:cs="Times New Roman"/>
      <w:i/>
      <w:color w:val="000000" w:themeColor="text1"/>
      <w:spacing w:val="-3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5946F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07AA3"/>
  </w:style>
  <w:style w:type="character" w:styleId="FollowedHyperlink">
    <w:name w:val="FollowedHyperlink"/>
    <w:basedOn w:val="DefaultParagraphFont"/>
    <w:uiPriority w:val="99"/>
    <w:semiHidden/>
    <w:unhideWhenUsed/>
    <w:rsid w:val="00A82C77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0F7F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403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2311A"/>
    <w:pPr>
      <w:spacing w:line="276" w:lineRule="auto"/>
      <w:outlineLvl w:val="9"/>
    </w:pPr>
    <w:rPr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53457"/>
    <w:pPr>
      <w:spacing w:after="0" w:line="240" w:lineRule="auto"/>
      <w:ind w:left="238"/>
    </w:pPr>
    <w:rPr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53457"/>
    <w:pPr>
      <w:tabs>
        <w:tab w:val="right" w:pos="8290"/>
      </w:tabs>
      <w:spacing w:after="0" w:line="240" w:lineRule="auto"/>
    </w:pPr>
    <w:rPr>
      <w:b/>
      <w:bCs/>
      <w:iCs/>
    </w:rPr>
  </w:style>
  <w:style w:type="paragraph" w:styleId="TOC3">
    <w:name w:val="toc 3"/>
    <w:basedOn w:val="Normal"/>
    <w:next w:val="Normal"/>
    <w:autoRedefine/>
    <w:uiPriority w:val="39"/>
    <w:unhideWhenUsed/>
    <w:rsid w:val="00E073D6"/>
    <w:pPr>
      <w:spacing w:after="0" w:line="240" w:lineRule="auto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30579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30579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30579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30579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30579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30579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53457"/>
    <w:pPr>
      <w:spacing w:after="0" w:line="240" w:lineRule="auto"/>
    </w:pPr>
    <w:rPr>
      <w:sz w:val="20"/>
    </w:rPr>
  </w:style>
  <w:style w:type="paragraph" w:customStyle="1" w:styleId="TableContents">
    <w:name w:val="Table Contents"/>
    <w:basedOn w:val="Normal"/>
    <w:qFormat/>
    <w:rsid w:val="00C808DE"/>
    <w:pPr>
      <w:widowControl w:val="0"/>
      <w:suppressLineNumbers/>
      <w:suppressAutoHyphens/>
      <w:spacing w:after="0" w:line="240" w:lineRule="auto"/>
      <w:jc w:val="left"/>
    </w:pPr>
    <w:rPr>
      <w:rFonts w:asciiTheme="minorHAnsi" w:eastAsia="Arial Unicode MS" w:hAnsiTheme="minorHAnsi" w:cs="Arial Unicode MS"/>
      <w:color w:val="auto"/>
      <w:kern w:val="2"/>
      <w:sz w:val="20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C50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6C3"/>
    <w:rPr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6C3"/>
    <w:rPr>
      <w:b/>
      <w:bCs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DCB"/>
    <w:rPr>
      <w:rFonts w:ascii="Segoe UI" w:hAnsi="Segoe UI" w:cs="Segoe UI"/>
      <w:color w:val="000000" w:themeColor="text1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21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5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4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4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489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0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1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6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09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6B7CD-6BA2-451E-AD66-2591D0E41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 (PhD Pharmacy PT Non-Lab (A300))</cp:lastModifiedBy>
  <cp:revision>3</cp:revision>
  <cp:lastPrinted>2021-05-07T13:29:00Z</cp:lastPrinted>
  <dcterms:created xsi:type="dcterms:W3CDTF">2021-06-17T12:10:00Z</dcterms:created>
  <dcterms:modified xsi:type="dcterms:W3CDTF">2021-06-17T12:13:00Z</dcterms:modified>
  <cp:category/>
</cp:coreProperties>
</file>